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/>
        <w:t xml:space="preserve">Table </w:t>
      </w:r>
    </w:p>
    <w:tbl>
      <w:tblPr>
        <w:tblW w:w="1059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2183"/>
        <w:gridCol w:w="2551"/>
        <w:gridCol w:w="1342"/>
        <w:gridCol w:w="1400"/>
        <w:gridCol w:w="2608"/>
      </w:tblGrid>
      <w:tr>
        <w:trPr>
          <w:trHeight w:val="41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ss of sample (g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ax content %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ssification according 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PTLC fingerprint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38′53″N 19°40′44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39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22′42″N 21°25′1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2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00′40″N 20°54′4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28′15″N 19°48′25.2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28′15″N 19°48′25.2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72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00′N 21°57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14′1.1″N 21°44′49.54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24′37″N 21°24′07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7′0″N 21°18′12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23′31″N 21°26′57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47′N 19°07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23′0″N 20°22′54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2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36′11″N 19°29′39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lgrade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49′N 20°28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°5′0″N 19°39′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°5′0″N 19°39′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°5′0″N 19°39′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19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°6′0″N 19°34′0.12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09′04″N 19°42′4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22′N 20°10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18′N 20°34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41′N 22°10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41′N 22°10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42′N 22°04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42′N 22°04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42′N 22°04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42′N 22°04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49′N 19°38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14′12″N 19°37′23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09′04″N 19°42′4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12′N 19°56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06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9′N 20°4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52′0″N 21°55′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9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54′53″N 22°02′45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8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°07′N 19°14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43′25″N 20°41′15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16′N 19°53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jvodin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43′N 21°22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lgrade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4°49′N 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°28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thout wax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55′N 21°44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52′0″N 21°55′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22′53″N 21°2′16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22′53″N 21°2′16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sovo and Metohij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13′19″N 21°00′17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sovo and Metohij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13′19″N 21°00′17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sovo and Metohij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13′19″N 21°00′17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sovo and Metohija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°13′19″N 21°00′17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43′25″N 20°41′15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16′N 19°53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°35′N 21°19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16′N 19°53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ng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16′N 19°53′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69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region - Serb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°00′40″N 20°54′40″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sl-SI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22:50:00Z</dcterms:created>
  <dc:creator>Jelena</dc:creator>
  <dc:description/>
  <cp:keywords/>
  <dc:language>en-US</dc:language>
  <cp:lastModifiedBy>Ivica Dimkic</cp:lastModifiedBy>
  <dcterms:modified xsi:type="dcterms:W3CDTF">2016-01-15T09:28:00Z</dcterms:modified>
  <cp:revision>4</cp:revision>
  <dc:subject/>
  <dc:title/>
</cp:coreProperties>
</file>